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4D378" w14:textId="0A1B07D6" w:rsidR="00994A3D" w:rsidRDefault="00654E8F" w:rsidP="007E4B07">
      <w:pPr>
        <w:pStyle w:val="SupplementaryMaterial"/>
        <w:rPr>
          <w:rFonts w:hint="eastAsia"/>
          <w:lang w:eastAsia="ko-KR"/>
        </w:rPr>
      </w:pPr>
      <w:r w:rsidRPr="001549D3">
        <w:t>Supplementary Material</w:t>
      </w:r>
    </w:p>
    <w:p w14:paraId="4A084C8C" w14:textId="73A001A2" w:rsidR="007E4B07" w:rsidRDefault="007E4B07">
      <w:pPr>
        <w:spacing w:before="0" w:after="200" w:line="276" w:lineRule="auto"/>
        <w:rPr>
          <w:rFonts w:cs="Times New Roman"/>
          <w:b/>
          <w:sz w:val="32"/>
          <w:szCs w:val="32"/>
          <w:lang w:eastAsia="ko-KR"/>
        </w:rPr>
      </w:pPr>
      <w:r>
        <w:rPr>
          <w:lang w:eastAsia="ko-KR"/>
        </w:rPr>
        <w:br w:type="page"/>
      </w:r>
    </w:p>
    <w:tbl>
      <w:tblPr>
        <w:tblW w:w="12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1660"/>
        <w:gridCol w:w="900"/>
        <w:gridCol w:w="1580"/>
        <w:gridCol w:w="780"/>
        <w:gridCol w:w="1600"/>
        <w:gridCol w:w="920"/>
        <w:gridCol w:w="1540"/>
        <w:gridCol w:w="900"/>
      </w:tblGrid>
      <w:tr w:rsidR="007E4B07" w:rsidRPr="007E4B07" w14:paraId="0D6C8018" w14:textId="77777777" w:rsidTr="007E4B07">
        <w:trPr>
          <w:trHeight w:val="330"/>
        </w:trPr>
        <w:tc>
          <w:tcPr>
            <w:tcW w:w="2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12B4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lastRenderedPageBreak/>
              <w:t xml:space="preserve">　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816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Model 1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D3A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186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Model 3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77A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Model 4</w:t>
            </w:r>
          </w:p>
        </w:tc>
      </w:tr>
      <w:tr w:rsidR="007E4B07" w:rsidRPr="007E4B07" w14:paraId="74A44336" w14:textId="77777777" w:rsidTr="007E4B07">
        <w:trPr>
          <w:trHeight w:val="34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AD471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49D9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AIC = 367.32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F4A1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AIC = 364.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ABEE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AIC = 351.89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9B79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AIC = 359.23</w:t>
            </w:r>
          </w:p>
        </w:tc>
      </w:tr>
      <w:tr w:rsidR="007E4B07" w:rsidRPr="007E4B07" w14:paraId="296DDA37" w14:textId="77777777" w:rsidTr="007E4B07">
        <w:trPr>
          <w:trHeight w:val="34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7364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E981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CD51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>p</w:t>
            </w: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valu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7921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B97A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>p</w:t>
            </w: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valu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5B6B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F442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>p</w:t>
            </w: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746F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9682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>p</w:t>
            </w: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value</w:t>
            </w:r>
          </w:p>
        </w:tc>
      </w:tr>
      <w:tr w:rsidR="007E4B07" w:rsidRPr="007E4B07" w14:paraId="7B6ABE5A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4A57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Diagnosed 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EE0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5 (1.02-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721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&lt; 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CDF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3 (1.00-1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5E9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A8F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2 (0.98-1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F63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071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2 (0.98-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4A1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35</w:t>
            </w:r>
          </w:p>
        </w:tc>
      </w:tr>
      <w:tr w:rsidR="007E4B07" w:rsidRPr="007E4B07" w14:paraId="4ADB556F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8D16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BM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71B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1 (0.89-1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427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7F8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3 (0.91-1.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70D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6E9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3 (0.90-1.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089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81F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3 (0.90-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E88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7</w:t>
            </w:r>
          </w:p>
        </w:tc>
      </w:tr>
      <w:tr w:rsidR="007E4B07" w:rsidRPr="007E4B07" w14:paraId="0C2577F1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627B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Body sha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FCBF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1316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1BD2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FF30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9B3E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8C51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BD63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877D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</w:tr>
      <w:tr w:rsidR="007E4B07" w:rsidRPr="007E4B07" w14:paraId="1345B7C9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0E81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arcopenia without obes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15F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73 (0.89-3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CFC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466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69 (0.86-3.3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B49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DB6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50 (0.74-3.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AA0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9D7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49 (0.73-3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DC2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8</w:t>
            </w:r>
          </w:p>
        </w:tc>
      </w:tr>
      <w:tr w:rsidR="007E4B07" w:rsidRPr="007E4B07" w14:paraId="0ECD570E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57E8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besity without sarcopen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60D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7 (0.27-2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A77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633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8 (0.27-2.1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E66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05A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8 (0.30-2.5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46C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984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8 (0.29-2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DC2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19</w:t>
            </w:r>
          </w:p>
        </w:tc>
      </w:tr>
      <w:tr w:rsidR="007E4B07" w:rsidRPr="007E4B07" w14:paraId="6CE0EE6B" w14:textId="77777777" w:rsidTr="007E4B07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75DC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arcopenic</w:t>
            </w:r>
            <w:proofErr w:type="spellEnd"/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obes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7C4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71 (1.64-13.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BCD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4B4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01 (1.72-14.7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1EC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FB1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66 (1.53-14.3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ED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E46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53 (1.48-14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925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8</w:t>
            </w:r>
          </w:p>
        </w:tc>
      </w:tr>
      <w:tr w:rsidR="007E4B07" w:rsidRPr="007E4B07" w14:paraId="15F04F7A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5E68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T-sc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860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E15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6074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3587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71C2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E0AA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B4A5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0472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</w:tr>
      <w:tr w:rsidR="007E4B07" w:rsidRPr="007E4B07" w14:paraId="0319C9C0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86D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p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44C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3E5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645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5 (0.65-1.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94E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60D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6 (0.65-1.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0D0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0DA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5 (0.64-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85F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27</w:t>
            </w:r>
          </w:p>
        </w:tc>
      </w:tr>
      <w:tr w:rsidR="007E4B07" w:rsidRPr="007E4B07" w14:paraId="7A73A8CF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7CE1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i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8B1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1F6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D76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2 (0.60-1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89E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C28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2 (0.59-1.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A94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D20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3 (0.60-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355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39</w:t>
            </w:r>
          </w:p>
        </w:tc>
      </w:tr>
      <w:tr w:rsidR="007E4B07" w:rsidRPr="007E4B07" w14:paraId="4D9DA755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1079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L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D4C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134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CEE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2EE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B885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CDA2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C1B3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E7FE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</w:tr>
      <w:tr w:rsidR="007E4B07" w:rsidRPr="007E4B07" w14:paraId="3854CBFB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3A3A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lc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8E7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A14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EFE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DD0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C9B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6 (0.26-0.7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E3C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CD3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7 (0.27-0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955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5</w:t>
            </w:r>
          </w:p>
        </w:tc>
      </w:tr>
      <w:tr w:rsidR="007E4B07" w:rsidRPr="007E4B07" w14:paraId="0E6A9CD8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2B1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hosphor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B73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ADC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256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C66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F2B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2 (0.45-1.1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86F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2FD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4 (0.45-1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163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25</w:t>
            </w:r>
          </w:p>
        </w:tc>
      </w:tr>
      <w:tr w:rsidR="007E4B07" w:rsidRPr="007E4B07" w14:paraId="1ED8E584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C1FE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itamin 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F79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AFF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EC4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2D3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A2F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9 (0.95-1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BD3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EA1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9 (0.95-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E2B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39</w:t>
            </w:r>
          </w:p>
        </w:tc>
      </w:tr>
      <w:tr w:rsidR="007E4B07" w:rsidRPr="007E4B07" w14:paraId="490D38D2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AF6E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C47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B0D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28D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758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CF8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5 (0.91-0.9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736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8FA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5 (0.91-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29C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22</w:t>
            </w:r>
          </w:p>
        </w:tc>
      </w:tr>
      <w:tr w:rsidR="007E4B07" w:rsidRPr="007E4B07" w14:paraId="745E1C27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B598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Comorbid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51D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C70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454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321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AE3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4D2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8A39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7310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</w:tr>
      <w:tr w:rsidR="007E4B07" w:rsidRPr="007E4B07" w14:paraId="369D18C4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0139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C7B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9EE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CAD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13F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A24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61F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3B9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8 (0.59-1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A5A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1</w:t>
            </w:r>
          </w:p>
        </w:tc>
      </w:tr>
      <w:tr w:rsidR="007E4B07" w:rsidRPr="007E4B07" w14:paraId="543E470F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DEE9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yslipidem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3F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D3F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B7D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CE5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A9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70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87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7 (0.38-1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838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41</w:t>
            </w:r>
          </w:p>
        </w:tc>
      </w:tr>
      <w:tr w:rsidR="007E4B07" w:rsidRPr="007E4B07" w14:paraId="374C339F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E2F0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iabetes melli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FEE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FAF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D6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507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14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09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FEC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19 (0.58-2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EEC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22</w:t>
            </w:r>
          </w:p>
        </w:tc>
      </w:tr>
      <w:tr w:rsidR="007E4B07" w:rsidRPr="007E4B07" w14:paraId="4949F25C" w14:textId="77777777" w:rsidTr="007E4B07">
        <w:trPr>
          <w:trHeight w:val="34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2BFD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nc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387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4FA5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96C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B32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9F7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459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A12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25 (0.42-3.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185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79</w:t>
            </w:r>
          </w:p>
        </w:tc>
      </w:tr>
      <w:tr w:rsidR="007E4B07" w:rsidRPr="007E4B07" w14:paraId="3B00BC94" w14:textId="77777777" w:rsidTr="007E4B07">
        <w:trPr>
          <w:trHeight w:val="330"/>
        </w:trPr>
        <w:tc>
          <w:tcPr>
            <w:tcW w:w="4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A012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R, odds ratio; CI, confidence inter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948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C00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8C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C10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898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AAA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DC8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</w:tr>
    </w:tbl>
    <w:p w14:paraId="3AE196DF" w14:textId="15E09BF2" w:rsidR="007E4B07" w:rsidRDefault="00994A3D" w:rsidP="002B4A57">
      <w:pPr>
        <w:keepNext/>
        <w:rPr>
          <w:rFonts w:cs="Times New Roman"/>
          <w:szCs w:val="20"/>
          <w:lang w:eastAsia="ko-KR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7E4B07"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7E4B07" w:rsidRPr="002878B1">
        <w:rPr>
          <w:rFonts w:cs="Times New Roman"/>
          <w:szCs w:val="20"/>
        </w:rPr>
        <w:t>Multivariate logistic regression analysis of factors associated with acute VOCF for</w:t>
      </w:r>
      <w:r w:rsidR="007E4B07">
        <w:rPr>
          <w:rFonts w:cs="Times New Roman" w:hint="eastAsia"/>
          <w:szCs w:val="20"/>
          <w:lang w:eastAsia="ko-KR"/>
        </w:rPr>
        <w:t xml:space="preserve"> total group</w:t>
      </w:r>
    </w:p>
    <w:p w14:paraId="64CB608A" w14:textId="77777777" w:rsidR="007E4B07" w:rsidRDefault="007E4B07">
      <w:pPr>
        <w:spacing w:before="0" w:after="200" w:line="276" w:lineRule="auto"/>
        <w:rPr>
          <w:rFonts w:cs="Times New Roman"/>
          <w:szCs w:val="20"/>
          <w:lang w:eastAsia="ko-KR"/>
        </w:rPr>
      </w:pPr>
      <w:r>
        <w:rPr>
          <w:rFonts w:cs="Times New Roman"/>
          <w:szCs w:val="20"/>
          <w:lang w:eastAsia="ko-KR"/>
        </w:rPr>
        <w:br w:type="page"/>
      </w:r>
    </w:p>
    <w:tbl>
      <w:tblPr>
        <w:tblW w:w="12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1660"/>
        <w:gridCol w:w="900"/>
        <w:gridCol w:w="1580"/>
        <w:gridCol w:w="780"/>
        <w:gridCol w:w="1600"/>
        <w:gridCol w:w="920"/>
        <w:gridCol w:w="1540"/>
        <w:gridCol w:w="900"/>
      </w:tblGrid>
      <w:tr w:rsidR="007E4B07" w:rsidRPr="007E4B07" w14:paraId="06B88C14" w14:textId="77777777" w:rsidTr="007E4B07">
        <w:trPr>
          <w:trHeight w:val="330"/>
        </w:trPr>
        <w:tc>
          <w:tcPr>
            <w:tcW w:w="2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0765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lastRenderedPageBreak/>
              <w:t xml:space="preserve">　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84C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Model 1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E2D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10B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Model 3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89C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Model 4</w:t>
            </w:r>
          </w:p>
        </w:tc>
      </w:tr>
      <w:tr w:rsidR="007E4B07" w:rsidRPr="007E4B07" w14:paraId="1BBA1C78" w14:textId="77777777" w:rsidTr="007E4B07">
        <w:trPr>
          <w:trHeight w:val="34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A25F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BFED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AIC = 83.048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B456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AIC = 86.68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28A6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AIC = 84.993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5B47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>AIC = 89.901</w:t>
            </w:r>
          </w:p>
        </w:tc>
      </w:tr>
      <w:tr w:rsidR="007E4B07" w:rsidRPr="007E4B07" w14:paraId="79C7AEF8" w14:textId="77777777" w:rsidTr="007E4B07">
        <w:trPr>
          <w:trHeight w:val="34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E123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3E8B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4592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valu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CF36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18B4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valu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9281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3D98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C6AA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4705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value</w:t>
            </w:r>
          </w:p>
        </w:tc>
      </w:tr>
      <w:tr w:rsidR="007E4B07" w:rsidRPr="007E4B07" w14:paraId="10C646C3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64B7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Diagnosed 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ADA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5 (0.98-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AC2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D8E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5 (0.97-1.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8D6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A70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2 (0.93-1.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502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A50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2 (0.93-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2A7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58</w:t>
            </w:r>
          </w:p>
        </w:tc>
      </w:tr>
      <w:tr w:rsidR="007E4B07" w:rsidRPr="007E4B07" w14:paraId="01EBBA6B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572C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BM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EC8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7 (0.78-1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E41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1EB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10 (0.78-1.5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2C3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7DD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24 (0.84-1.8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73E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0DA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12 (0.73-1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78C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05</w:t>
            </w:r>
          </w:p>
        </w:tc>
      </w:tr>
      <w:tr w:rsidR="007E4B07" w:rsidRPr="007E4B07" w14:paraId="452E9020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4BB9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Body sha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E289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6296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CC89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9EE1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E200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DFAE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1391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772C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</w:tr>
      <w:tr w:rsidR="007E4B07" w:rsidRPr="007E4B07" w14:paraId="574A4D07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FDDC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arcopenia without obes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996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14 (0.21-7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761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15A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15 (0.20-7.4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F2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DDB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6 (0.06-4.6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C22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B08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2 (0.04-4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15A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52</w:t>
            </w:r>
          </w:p>
        </w:tc>
      </w:tr>
      <w:tr w:rsidR="007E4B07" w:rsidRPr="007E4B07" w14:paraId="77B360A2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E9D5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besity without sarcopen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824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2 (0.06-9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6E8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11B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2 (0.05-8.6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9FC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9BD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1 (0.05-10.7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4FD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D95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54 (0.08-27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E03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65</w:t>
            </w:r>
          </w:p>
        </w:tc>
      </w:tr>
      <w:tr w:rsidR="007E4B07" w:rsidRPr="007E4B07" w14:paraId="78BB5115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26D4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arcopenic</w:t>
            </w:r>
            <w:proofErr w:type="spellEnd"/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obes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762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16 (0.22-20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4F3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FE4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05 (0.21-19.8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D0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9C3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50 (0.21-30.9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F82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ACC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06 (0.25-74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72D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25</w:t>
            </w:r>
          </w:p>
        </w:tc>
        <w:bookmarkStart w:id="0" w:name="_GoBack"/>
        <w:bookmarkEnd w:id="0"/>
      </w:tr>
      <w:tr w:rsidR="007E4B07" w:rsidRPr="007E4B07" w14:paraId="5724F795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E8F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T-sc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EE6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835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A633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ED8F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6A88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A63F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7344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A9E7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</w:tr>
      <w:tr w:rsidR="007E4B07" w:rsidRPr="007E4B07" w14:paraId="328381ED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F8DA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p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A85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406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F36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34(0.44-1.5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A36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2AD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2 (0.37-1.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491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6F5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7 (0.32-1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25B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4</w:t>
            </w:r>
          </w:p>
        </w:tc>
      </w:tr>
      <w:tr w:rsidR="007E4B07" w:rsidRPr="007E4B07" w14:paraId="66A868C2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38C3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i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7E9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048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AC4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16 (0.60-2.2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00D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811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30 (0.65-2.6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DC9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BF4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47 (0.68-3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ED5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25</w:t>
            </w:r>
          </w:p>
        </w:tc>
      </w:tr>
      <w:tr w:rsidR="007E4B07" w:rsidRPr="007E4B07" w14:paraId="70ECC47D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D1FC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L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A5E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BA2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197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41F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DEF1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B151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749A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FB4F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</w:tr>
      <w:tr w:rsidR="007E4B07" w:rsidRPr="007E4B07" w14:paraId="36DF5B05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D17E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lc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9FC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2FF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0A0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36B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DC5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1 (0.07-1.2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836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7D5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9 (0.03-0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C05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5</w:t>
            </w:r>
          </w:p>
        </w:tc>
      </w:tr>
      <w:tr w:rsidR="007E4B07" w:rsidRPr="007E4B07" w14:paraId="2E999E8D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A13D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hosphor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738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0D9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C2C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4E6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78A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7 (0.15-1.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1B4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4C0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9 (0.08-1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8F7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23</w:t>
            </w:r>
          </w:p>
        </w:tc>
      </w:tr>
      <w:tr w:rsidR="007E4B07" w:rsidRPr="007E4B07" w14:paraId="2306ECD3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444A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itamin 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A62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BC6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530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EF1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34B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4 (0.94-1.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477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B15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4 (0.93-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7CF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8</w:t>
            </w:r>
          </w:p>
        </w:tc>
      </w:tr>
      <w:tr w:rsidR="007E4B07" w:rsidRPr="007E4B07" w14:paraId="38C0F72C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183E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E83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D90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959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B17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8DE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6 (0.75-0.9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8E6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959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4 (0.72-0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17C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</w:tr>
      <w:tr w:rsidR="007E4B07" w:rsidRPr="007E4B07" w14:paraId="3851D95D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091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Comorbid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25D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412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9DD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DC6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79A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609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BDF2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BEE2" w14:textId="77777777" w:rsidR="007E4B07" w:rsidRPr="007E4B07" w:rsidRDefault="007E4B07" w:rsidP="007E4B07">
            <w:pPr>
              <w:spacing w:before="0" w:after="0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</w:p>
        </w:tc>
      </w:tr>
      <w:tr w:rsidR="007E4B07" w:rsidRPr="007E4B07" w14:paraId="26F735EF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8E4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001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E38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408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70E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1D5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5B0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AFF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64 (0.52-17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815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68</w:t>
            </w:r>
          </w:p>
        </w:tc>
      </w:tr>
      <w:tr w:rsidR="007E4B07" w:rsidRPr="007E4B07" w14:paraId="37C54626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DC4D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yslipidem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64F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BD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C3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0DB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5C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238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C20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9 (0.02-4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25F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96</w:t>
            </w:r>
          </w:p>
        </w:tc>
      </w:tr>
      <w:tr w:rsidR="007E4B07" w:rsidRPr="007E4B07" w14:paraId="1B68241F" w14:textId="77777777" w:rsidTr="007E4B07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F11B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iabetes melli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4F5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38E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4CB5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958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736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7C1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1B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28 (0.32-17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A83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05</w:t>
            </w:r>
          </w:p>
        </w:tc>
      </w:tr>
      <w:tr w:rsidR="007E4B07" w:rsidRPr="007E4B07" w14:paraId="6B25B38D" w14:textId="77777777" w:rsidTr="007E4B07">
        <w:trPr>
          <w:trHeight w:val="34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8BB0" w14:textId="77777777" w:rsidR="007E4B07" w:rsidRPr="007E4B07" w:rsidRDefault="007E4B07" w:rsidP="007E4B07">
            <w:pPr>
              <w:spacing w:before="0" w:after="0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nc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8AE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B4B1D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670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936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15C57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4D80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9DD73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6 (0.02-4.7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1563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73</w:t>
            </w:r>
          </w:p>
        </w:tc>
      </w:tr>
      <w:tr w:rsidR="007E4B07" w:rsidRPr="007E4B07" w14:paraId="6E4239C4" w14:textId="77777777" w:rsidTr="007E4B07">
        <w:trPr>
          <w:trHeight w:val="330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292D" w14:textId="77777777" w:rsidR="007E4B07" w:rsidRPr="007E4B07" w:rsidRDefault="007E4B07" w:rsidP="007E4B07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E4B07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R, odds ratio; CI, confidence inter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6E0E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C63C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B9A6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E494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E259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4F6A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829B" w14:textId="77777777" w:rsidR="007E4B07" w:rsidRPr="007E4B07" w:rsidRDefault="007E4B07" w:rsidP="007E4B07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</w:tr>
    </w:tbl>
    <w:p w14:paraId="7AC33B43" w14:textId="6296144B" w:rsidR="007E4B07" w:rsidRDefault="007E4B07" w:rsidP="007E4B07">
      <w:pPr>
        <w:keepNext/>
        <w:rPr>
          <w:rFonts w:cs="Times New Roman"/>
          <w:szCs w:val="20"/>
          <w:lang w:eastAsia="ko-KR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ko-KR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Pr="002878B1">
        <w:rPr>
          <w:rFonts w:cs="Times New Roman"/>
          <w:szCs w:val="20"/>
        </w:rPr>
        <w:t>Multivariate logistic regression analysis of factors associated with acute VOCF for</w:t>
      </w:r>
      <w:r>
        <w:rPr>
          <w:rFonts w:cs="Times New Roman" w:hint="eastAsia"/>
          <w:szCs w:val="20"/>
          <w:lang w:eastAsia="ko-KR"/>
        </w:rPr>
        <w:t xml:space="preserve"> </w:t>
      </w:r>
      <w:r>
        <w:rPr>
          <w:rFonts w:cs="Times New Roman" w:hint="eastAsia"/>
          <w:szCs w:val="20"/>
          <w:lang w:eastAsia="ko-KR"/>
        </w:rPr>
        <w:t xml:space="preserve">male </w:t>
      </w:r>
      <w:r>
        <w:rPr>
          <w:rFonts w:cs="Times New Roman" w:hint="eastAsia"/>
          <w:szCs w:val="20"/>
          <w:lang w:eastAsia="ko-KR"/>
        </w:rPr>
        <w:t>group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E4B07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20C85" w14:textId="77777777" w:rsidR="0006015A" w:rsidRDefault="0006015A" w:rsidP="00117666">
      <w:pPr>
        <w:spacing w:after="0"/>
      </w:pPr>
      <w:r>
        <w:separator/>
      </w:r>
    </w:p>
  </w:endnote>
  <w:endnote w:type="continuationSeparator" w:id="0">
    <w:p w14:paraId="4E4E3A13" w14:textId="77777777" w:rsidR="0006015A" w:rsidRDefault="000601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4B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4B0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4B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4B0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5B025" w14:textId="77777777" w:rsidR="0006015A" w:rsidRDefault="0006015A" w:rsidP="00117666">
      <w:pPr>
        <w:spacing w:after="0"/>
      </w:pPr>
      <w:r>
        <w:separator/>
      </w:r>
    </w:p>
  </w:footnote>
  <w:footnote w:type="continuationSeparator" w:id="0">
    <w:p w14:paraId="011FA13D" w14:textId="77777777" w:rsidR="0006015A" w:rsidRDefault="000601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015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B0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8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4ACD3C-45DC-46FD-AAC9-6A16BF6AA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467</Words>
  <Characters>2668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18-11-23T08:58:00Z</dcterms:created>
  <dcterms:modified xsi:type="dcterms:W3CDTF">2021-10-04T16:33:00Z</dcterms:modified>
</cp:coreProperties>
</file>